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9C19D" w14:textId="73812083" w:rsidR="00FC7F78" w:rsidRDefault="00FC7F78" w:rsidP="00FC7F78">
      <w:pPr>
        <w:spacing w:after="0" w:line="240" w:lineRule="auto"/>
        <w:jc w:val="both"/>
      </w:pPr>
      <w:bookmarkStart w:id="0" w:name="_Hlk148994528"/>
      <w:r w:rsidRPr="00450A93">
        <w:rPr>
          <w:b/>
          <w:bCs/>
        </w:rPr>
        <w:t>S15</w:t>
      </w:r>
      <w:r w:rsidR="0026296B">
        <w:rPr>
          <w:b/>
          <w:bCs/>
        </w:rPr>
        <w:t xml:space="preserve"> Table</w:t>
      </w:r>
      <w:r w:rsidRPr="00450A93">
        <w:rPr>
          <w:b/>
          <w:bCs/>
        </w:rPr>
        <w:t>.</w:t>
      </w:r>
      <w:r>
        <w:t xml:space="preserve"> PRISMA 2020 for abstracts checklist. 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3098"/>
        <w:gridCol w:w="872"/>
        <w:gridCol w:w="12044"/>
        <w:gridCol w:w="2694"/>
      </w:tblGrid>
      <w:tr w:rsidR="00FC7F78" w:rsidRPr="006637FF" w14:paraId="6EA1B689" w14:textId="77777777" w:rsidTr="00E06621">
        <w:trPr>
          <w:trHeight w:val="65"/>
          <w:tblHeader/>
        </w:trPr>
        <w:tc>
          <w:tcPr>
            <w:tcW w:w="828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bookmarkEnd w:id="0"/>
          <w:p w14:paraId="2E3548C0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color w:val="FFFFFF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233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D34C7BE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3219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CDF9445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color w:val="FFFFFF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720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8480983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color w:val="FFFFFF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:rsidR="00FC7F78" w:rsidRPr="006637FF" w14:paraId="6D0252B9" w14:textId="77777777" w:rsidTr="00E06621">
        <w:trPr>
          <w:trHeight w:val="24"/>
        </w:trPr>
        <w:tc>
          <w:tcPr>
            <w:tcW w:w="42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CE49EB4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7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9A93FD2" w14:textId="77777777" w:rsidR="00FC7F78" w:rsidRPr="00460AA8" w:rsidRDefault="00FC7F78">
            <w:pPr>
              <w:pStyle w:val="Default"/>
              <w:jc w:val="righ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FC7F78" w:rsidRPr="006637FF" w14:paraId="2B365B5C" w14:textId="77777777" w:rsidTr="00E06621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2C71BB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 xml:space="preserve">Title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D13C369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A3C80FC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Identify the report as a systematic review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7651FF0" w14:textId="77777777" w:rsidR="0082764F" w:rsidRDefault="0082764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7E2D4ED6" w14:textId="125A8EDA" w:rsidR="008F0227" w:rsidRPr="008F0227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itle page, line 3</w:t>
            </w:r>
          </w:p>
        </w:tc>
      </w:tr>
      <w:tr w:rsidR="00FC7F78" w:rsidRPr="006637FF" w14:paraId="781A1B26" w14:textId="77777777" w:rsidTr="00E06621">
        <w:trPr>
          <w:trHeight w:val="24"/>
        </w:trPr>
        <w:tc>
          <w:tcPr>
            <w:tcW w:w="42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F5B9663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7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7A5361F" w14:textId="77777777" w:rsidR="00FC7F78" w:rsidRPr="00460AA8" w:rsidRDefault="00FC7F78">
            <w:pPr>
              <w:pStyle w:val="Default"/>
              <w:jc w:val="righ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FC7F78" w:rsidRPr="006637FF" w14:paraId="4236F253" w14:textId="77777777" w:rsidTr="00E06621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C90837B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 xml:space="preserve">Objective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F10D721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419F7D5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D29CC17" w14:textId="77777777" w:rsidR="0082764F" w:rsidRDefault="0082764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2345A77C" w14:textId="671B252D" w:rsidR="0082764F" w:rsidRPr="00460AA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age 1, lines 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  <w:r w:rsidR="0022263E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  <w:r w:rsidR="0022263E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8</w:t>
            </w:r>
          </w:p>
        </w:tc>
      </w:tr>
      <w:tr w:rsidR="00FC7F78" w:rsidRPr="006637FF" w14:paraId="5A2DA9F9" w14:textId="77777777" w:rsidTr="00E06621">
        <w:trPr>
          <w:trHeight w:val="24"/>
        </w:trPr>
        <w:tc>
          <w:tcPr>
            <w:tcW w:w="42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0FB2F6C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7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F5710D5" w14:textId="77777777" w:rsidR="00FC7F78" w:rsidRPr="00460AA8" w:rsidRDefault="00FC7F78">
            <w:pPr>
              <w:pStyle w:val="Default"/>
              <w:jc w:val="righ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FC7F78" w:rsidRPr="006637FF" w14:paraId="4DDA9EEF" w14:textId="77777777" w:rsidTr="00E06621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DE9332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 xml:space="preserve">Eligibility criteria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C1A18F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5FADDC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0F0DBD" w14:textId="77777777" w:rsidR="00FC7F78" w:rsidRDefault="0082764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459DB2A1" w14:textId="0C1BBDB9" w:rsidR="00383E15" w:rsidRPr="00460AA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ge 1, lines 2</w:t>
            </w:r>
            <w:r w:rsidR="009F648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  <w:r w:rsidR="00D86C64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</w:p>
        </w:tc>
      </w:tr>
      <w:tr w:rsidR="00FC7F78" w:rsidRPr="006637FF" w14:paraId="29C8F582" w14:textId="77777777" w:rsidTr="00E06621">
        <w:trPr>
          <w:trHeight w:val="191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0057F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 xml:space="preserve">Information source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AFCEB4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9982A5" w14:textId="4624A8BE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C473D7" w14:textId="77777777" w:rsidR="00FC7F7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5F35B0B5" w14:textId="24E4F2D8" w:rsidR="008F0227" w:rsidRPr="00460AA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age 1, lines </w:t>
            </w:r>
            <w:r w:rsidR="009D2A3E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9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2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1</w:t>
            </w:r>
          </w:p>
        </w:tc>
      </w:tr>
      <w:tr w:rsidR="00FC7F78" w:rsidRPr="006637FF" w14:paraId="6CBB64D8" w14:textId="77777777" w:rsidTr="00E06621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7F4955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Risk of bias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2CF1D5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465BCF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6EB04F" w14:textId="77777777" w:rsidR="00FC7F7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703CEF76" w14:textId="1ED40141" w:rsidR="008F0227" w:rsidRPr="00460AA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age 1, lines 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  <w:r w:rsidR="007D061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  <w:r w:rsidR="007D061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FC7F78" w:rsidRPr="006637FF" w14:paraId="611E3B9E" w14:textId="77777777" w:rsidTr="00E06621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18B0B8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 xml:space="preserve">Synthesis of result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408599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51F0B5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FD65E5" w14:textId="77777777" w:rsidR="00FC7F7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2A8C3D73" w14:textId="07D18A8F" w:rsidR="008F0227" w:rsidRPr="00460AA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age 1, lines 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  <w:r w:rsidR="009718D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  <w:r w:rsidR="009718DA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5</w:t>
            </w:r>
          </w:p>
        </w:tc>
      </w:tr>
      <w:tr w:rsidR="00FC7F78" w:rsidRPr="006637FF" w14:paraId="5CFD5C93" w14:textId="77777777" w:rsidTr="00E06621">
        <w:trPr>
          <w:trHeight w:val="24"/>
        </w:trPr>
        <w:tc>
          <w:tcPr>
            <w:tcW w:w="42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FE20A3E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7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DAFD14C" w14:textId="77777777" w:rsidR="00FC7F78" w:rsidRPr="00460AA8" w:rsidRDefault="00FC7F78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FC7F78" w:rsidRPr="006637FF" w14:paraId="7BDC61CE" w14:textId="77777777" w:rsidTr="00E06621">
        <w:trPr>
          <w:trHeight w:val="103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D558ED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 xml:space="preserve">Included studie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18105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7F7FA5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E4D957" w14:textId="77777777" w:rsidR="00FC7F7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0950CD30" w14:textId="560796FB" w:rsidR="008F0227" w:rsidRPr="00460AA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age 1, lines 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  <w:r w:rsidR="00E44473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9</w:t>
            </w:r>
          </w:p>
        </w:tc>
      </w:tr>
      <w:tr w:rsidR="00FC7F78" w:rsidRPr="006637FF" w14:paraId="57C0F640" w14:textId="77777777" w:rsidTr="00E06621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A124F4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 xml:space="preserve">Synthesis of results 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138E10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3DEB74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214C1B" w14:textId="77777777" w:rsidR="008F0227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407EB3B5" w14:textId="3352BF0C" w:rsidR="008F0227" w:rsidRPr="00460AA8" w:rsidRDefault="008F0227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age 1, lines </w:t>
            </w:r>
            <w:r w:rsidR="00C5715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9</w:t>
            </w:r>
            <w:r w:rsidR="0043180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</w:t>
            </w:r>
            <w:r w:rsidR="00741BF5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39</w:t>
            </w:r>
          </w:p>
        </w:tc>
      </w:tr>
      <w:tr w:rsidR="00FC7F78" w:rsidRPr="006637FF" w14:paraId="2B8DC297" w14:textId="77777777" w:rsidTr="00E06621">
        <w:trPr>
          <w:trHeight w:val="24"/>
        </w:trPr>
        <w:tc>
          <w:tcPr>
            <w:tcW w:w="42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0B3EABD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7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141274F" w14:textId="77777777" w:rsidR="00FC7F78" w:rsidRPr="00460AA8" w:rsidRDefault="00FC7F78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FC7F78" w:rsidRPr="006637FF" w14:paraId="71B083EA" w14:textId="77777777" w:rsidTr="00E06621">
        <w:trPr>
          <w:trHeight w:val="48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ED9DE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Limitations of evidence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FA910A2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F001C7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 xml:space="preserve">Provide </w:t>
            </w:r>
            <w:proofErr w:type="gramStart"/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a brief summary</w:t>
            </w:r>
            <w:proofErr w:type="gramEnd"/>
            <w:r w:rsidRPr="00460AA8">
              <w:rPr>
                <w:rFonts w:asciiTheme="minorHAnsi" w:hAnsiTheme="minorHAnsi" w:cstheme="minorHAnsi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51AFD7" w14:textId="77777777" w:rsidR="00FC7F78" w:rsidRDefault="00431805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26883604" w14:textId="651BED08" w:rsidR="00034755" w:rsidRDefault="00034755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age 1, </w:t>
            </w:r>
            <w:r w:rsidR="005215AC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lines 37</w:t>
            </w:r>
            <w:r w:rsidR="004866D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39</w:t>
            </w:r>
          </w:p>
          <w:p w14:paraId="4980EA7C" w14:textId="5A1303DE" w:rsidR="00431805" w:rsidRPr="00460AA8" w:rsidRDefault="00431805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Page 2, lines 4</w:t>
            </w:r>
            <w:r w:rsidR="001E0CBD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-4</w:t>
            </w:r>
            <w:r w:rsidR="0014526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2</w:t>
            </w:r>
          </w:p>
        </w:tc>
      </w:tr>
      <w:tr w:rsidR="00FC7F78" w:rsidRPr="006637FF" w14:paraId="63614D22" w14:textId="77777777" w:rsidTr="00E06621">
        <w:trPr>
          <w:trHeight w:val="48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1A54A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Interpretation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EEED655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A15B89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07771D" w14:textId="77777777" w:rsidR="00FC7F78" w:rsidRDefault="00431805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Yes</w:t>
            </w:r>
          </w:p>
          <w:p w14:paraId="58417CE5" w14:textId="2A1070EF" w:rsidR="00431805" w:rsidRPr="00460AA8" w:rsidRDefault="00431805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Page 2, lines </w:t>
            </w:r>
            <w:r w:rsidR="00145268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40-42</w:t>
            </w:r>
          </w:p>
        </w:tc>
      </w:tr>
      <w:tr w:rsidR="00FC7F78" w:rsidRPr="006637FF" w14:paraId="4299FA93" w14:textId="77777777" w:rsidTr="00E06621">
        <w:trPr>
          <w:trHeight w:val="24"/>
        </w:trPr>
        <w:tc>
          <w:tcPr>
            <w:tcW w:w="428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D8F96E" w14:textId="77777777" w:rsidR="00FC7F78" w:rsidRPr="00460AA8" w:rsidRDefault="00FC7F7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72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CE5AFE6" w14:textId="77777777" w:rsidR="00FC7F78" w:rsidRPr="00460AA8" w:rsidRDefault="00FC7F78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FC7F78" w:rsidRPr="006637FF" w14:paraId="2812C630" w14:textId="77777777" w:rsidTr="00E06621">
        <w:trPr>
          <w:trHeight w:val="48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2EA229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Funding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0FC0AF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5FBF7C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41BD94" w14:textId="74E15097" w:rsidR="00FC7F78" w:rsidRPr="00460AA8" w:rsidRDefault="00431805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/A</w:t>
            </w:r>
          </w:p>
        </w:tc>
      </w:tr>
      <w:tr w:rsidR="00FC7F78" w:rsidRPr="006637FF" w14:paraId="7609D750" w14:textId="77777777" w:rsidTr="00E06621">
        <w:trPr>
          <w:trHeight w:val="219"/>
        </w:trPr>
        <w:tc>
          <w:tcPr>
            <w:tcW w:w="82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349D6BB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Registration</w:t>
            </w:r>
          </w:p>
        </w:tc>
        <w:tc>
          <w:tcPr>
            <w:tcW w:w="233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2BFC615" w14:textId="77777777" w:rsidR="00FC7F78" w:rsidRPr="00460AA8" w:rsidRDefault="00FC7F78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3219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21F0119" w14:textId="77777777" w:rsidR="00FC7F78" w:rsidRPr="00460AA8" w:rsidRDefault="00FC7F78">
            <w:pPr>
              <w:pStyle w:val="Default"/>
              <w:spacing w:before="40"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460AA8">
              <w:rPr>
                <w:rFonts w:asciiTheme="minorHAnsi" w:hAnsiTheme="minorHAnsi" w:cstheme="minorHAnsi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72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A7A0475" w14:textId="4A5FEDFB" w:rsidR="00FC7F78" w:rsidRPr="00460AA8" w:rsidRDefault="00431805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N/A</w:t>
            </w:r>
          </w:p>
        </w:tc>
      </w:tr>
    </w:tbl>
    <w:p w14:paraId="4D4DBAAC" w14:textId="77777777" w:rsidR="00E06621" w:rsidRDefault="00E06621"/>
    <w:sectPr w:rsidR="00E06621" w:rsidSect="006A19BE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2F1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7</cp:revision>
  <dcterms:created xsi:type="dcterms:W3CDTF">2024-05-29T14:11:00Z</dcterms:created>
  <dcterms:modified xsi:type="dcterms:W3CDTF">2024-05-30T08:37:00Z</dcterms:modified>
</cp:coreProperties>
</file>